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3DC38A" w14:textId="71B36072" w:rsidR="00120BB1" w:rsidRPr="00120BB1" w:rsidRDefault="00120BB1">
      <w:pPr>
        <w:rPr>
          <w:rFonts w:ascii="Times New Roman" w:hAnsi="Times New Roman" w:cs="Times New Roman"/>
          <w:b/>
          <w:bCs/>
        </w:rPr>
      </w:pPr>
      <w:r w:rsidRPr="00120BB1">
        <w:rPr>
          <w:rFonts w:ascii="Times New Roman" w:hAnsi="Times New Roman" w:cs="Times New Roman"/>
          <w:b/>
          <w:bCs/>
        </w:rPr>
        <w:t>Table S</w:t>
      </w:r>
      <w:r w:rsidR="003D213B">
        <w:rPr>
          <w:rFonts w:ascii="Times New Roman" w:hAnsi="Times New Roman" w:cs="Times New Roman"/>
          <w:b/>
          <w:bCs/>
        </w:rPr>
        <w:t>2</w:t>
      </w:r>
      <w:r w:rsidRPr="00120BB1">
        <w:rPr>
          <w:rFonts w:ascii="Times New Roman" w:hAnsi="Times New Roman" w:cs="Times New Roman"/>
          <w:b/>
          <w:bCs/>
        </w:rPr>
        <w:t xml:space="preserve">. </w:t>
      </w:r>
      <w:r w:rsidR="00CA25A9">
        <w:rPr>
          <w:rFonts w:ascii="Times New Roman" w:hAnsi="Times New Roman" w:cs="Times New Roman"/>
          <w:b/>
          <w:bCs/>
        </w:rPr>
        <w:t>S</w:t>
      </w:r>
      <w:r w:rsidR="00CA25A9" w:rsidRPr="00CA25A9">
        <w:rPr>
          <w:rFonts w:ascii="Times New Roman" w:hAnsi="Times New Roman" w:cs="Times New Roman"/>
          <w:b/>
          <w:bCs/>
        </w:rPr>
        <w:t>ummary table detailing the number of studies and participants</w:t>
      </w:r>
      <w:r w:rsidR="00B931EF">
        <w:rPr>
          <w:rFonts w:ascii="Times New Roman" w:hAnsi="Times New Roman" w:cs="Times New Roman"/>
          <w:b/>
          <w:bCs/>
        </w:rPr>
        <w:t xml:space="preserve"> per product and outcome</w:t>
      </w:r>
      <w:r w:rsidR="00CA25A9">
        <w:rPr>
          <w:rFonts w:ascii="Times New Roman" w:hAnsi="Times New Roman" w:cs="Times New Roman"/>
          <w:b/>
          <w:bCs/>
        </w:rPr>
        <w:t>.</w:t>
      </w:r>
    </w:p>
    <w:tbl>
      <w:tblPr>
        <w:tblStyle w:val="Zwykatabela2"/>
        <w:tblW w:w="9489" w:type="dxa"/>
        <w:tblLook w:val="04A0" w:firstRow="1" w:lastRow="0" w:firstColumn="1" w:lastColumn="0" w:noHBand="0" w:noVBand="1"/>
      </w:tblPr>
      <w:tblGrid>
        <w:gridCol w:w="2127"/>
        <w:gridCol w:w="2835"/>
        <w:gridCol w:w="2117"/>
        <w:gridCol w:w="2410"/>
      </w:tblGrid>
      <w:tr w:rsidR="005527B6" w:rsidRPr="00A53707" w14:paraId="40481E41" w14:textId="77777777" w:rsidTr="00FF1C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B029EE" w14:textId="57B9640B" w:rsidR="005527B6" w:rsidRPr="00120BB1" w:rsidRDefault="005527B6" w:rsidP="00336E6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20BB1">
              <w:rPr>
                <w:rFonts w:ascii="Times New Roman" w:hAnsi="Times New Roman" w:cs="Times New Roman"/>
              </w:rPr>
              <w:t>Smoking products</w:t>
            </w:r>
          </w:p>
        </w:tc>
        <w:tc>
          <w:tcPr>
            <w:tcW w:w="2835" w:type="dxa"/>
          </w:tcPr>
          <w:p w14:paraId="1F454E1A" w14:textId="54F63B64" w:rsidR="005527B6" w:rsidRPr="00120BB1" w:rsidRDefault="005527B6" w:rsidP="00D4382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0BB1">
              <w:rPr>
                <w:rFonts w:ascii="Times New Roman" w:hAnsi="Times New Roman" w:cs="Times New Roman"/>
              </w:rPr>
              <w:t>Outcome</w:t>
            </w:r>
            <w:r w:rsidR="000451BD" w:rsidRPr="00120BB1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2117" w:type="dxa"/>
          </w:tcPr>
          <w:p w14:paraId="40D20F97" w14:textId="0322A02E" w:rsidR="005527B6" w:rsidRPr="00120BB1" w:rsidRDefault="005527B6" w:rsidP="00336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0BB1">
              <w:rPr>
                <w:rFonts w:ascii="Times New Roman" w:hAnsi="Times New Roman" w:cs="Times New Roman"/>
              </w:rPr>
              <w:t>No. of studies</w:t>
            </w:r>
          </w:p>
        </w:tc>
        <w:tc>
          <w:tcPr>
            <w:tcW w:w="2410" w:type="dxa"/>
          </w:tcPr>
          <w:p w14:paraId="55ACED05" w14:textId="6F050653" w:rsidR="005527B6" w:rsidRPr="00120BB1" w:rsidRDefault="005527B6" w:rsidP="00336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120BB1">
              <w:rPr>
                <w:rFonts w:ascii="Times New Roman" w:hAnsi="Times New Roman" w:cs="Times New Roman"/>
              </w:rPr>
              <w:t>Total participants (n)</w:t>
            </w:r>
          </w:p>
        </w:tc>
      </w:tr>
      <w:tr w:rsidR="005527B6" w:rsidRPr="00A53707" w14:paraId="7A0547F4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9" w:type="dxa"/>
            <w:gridSpan w:val="4"/>
          </w:tcPr>
          <w:p w14:paraId="0C37C4E9" w14:textId="547A8CC3" w:rsidR="005527B6" w:rsidRPr="00120BB1" w:rsidRDefault="005527B6" w:rsidP="00336E66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20BB1">
              <w:rPr>
                <w:rFonts w:ascii="Times New Roman" w:hAnsi="Times New Roman" w:cs="Times New Roman"/>
              </w:rPr>
              <w:t>Acute smoking</w:t>
            </w:r>
          </w:p>
        </w:tc>
      </w:tr>
      <w:tr w:rsidR="00A920CB" w:rsidRPr="00A53707" w14:paraId="25185D88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BD68B3" w14:textId="7995DC89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0F6FC429" w14:textId="77777777" w:rsidR="00A920CB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1E7AC787" w14:textId="77777777" w:rsidR="00A920CB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503CCD4" w14:textId="4DC52073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SBP</w:t>
            </w:r>
          </w:p>
          <w:p w14:paraId="626660A2" w14:textId="6ADC50D3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0C961D3E" w14:textId="357F3383" w:rsidR="00A920CB" w:rsidRPr="000451BD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75EC86B2" w14:textId="1400556A" w:rsidR="00A920CB" w:rsidRPr="000451BD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00</w:t>
            </w:r>
          </w:p>
        </w:tc>
      </w:tr>
      <w:tr w:rsidR="00A920CB" w:rsidRPr="00A53707" w14:paraId="2D6D4177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FC10601" w14:textId="0F4AFDD0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5B104BDF" w14:textId="1200D54E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1B3B9F6D" w14:textId="2B6C3195" w:rsidR="00A920CB" w:rsidRPr="000451BD" w:rsidRDefault="00A920CB" w:rsidP="00A53707">
            <w:pPr>
              <w:tabs>
                <w:tab w:val="left" w:pos="56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595FE446" w14:textId="5E048820" w:rsidR="00A920CB" w:rsidRPr="000451BD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90</w:t>
            </w:r>
          </w:p>
        </w:tc>
      </w:tr>
      <w:tr w:rsidR="00A920CB" w:rsidRPr="00A53707" w14:paraId="704FF628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4CA14EB" w14:textId="2117DE68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7791513C" w14:textId="11A04CE0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1CE67125" w14:textId="70B6F26D" w:rsidR="00A920CB" w:rsidRPr="000451BD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4F8F6624" w14:textId="591F7786" w:rsidR="00A920CB" w:rsidRPr="000451BD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94</w:t>
            </w:r>
          </w:p>
        </w:tc>
      </w:tr>
      <w:tr w:rsidR="00A920CB" w:rsidRPr="00A53707" w14:paraId="34E88DE8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B0BB8D" w14:textId="5F09A19D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HTP</w:t>
            </w:r>
          </w:p>
        </w:tc>
        <w:tc>
          <w:tcPr>
            <w:tcW w:w="2835" w:type="dxa"/>
            <w:vMerge/>
          </w:tcPr>
          <w:p w14:paraId="0317E98B" w14:textId="3D19F405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47671A64" w14:textId="3EB207A2" w:rsidR="00A920CB" w:rsidRPr="000451BD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596C3E34" w14:textId="5A6476B2" w:rsidR="00A920CB" w:rsidRPr="000451BD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46</w:t>
            </w:r>
          </w:p>
        </w:tc>
      </w:tr>
      <w:tr w:rsidR="00A920CB" w:rsidRPr="00A53707" w14:paraId="3C1C8886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9CECCA" w14:textId="6C9A9362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snus</w:t>
            </w:r>
          </w:p>
        </w:tc>
        <w:tc>
          <w:tcPr>
            <w:tcW w:w="2835" w:type="dxa"/>
            <w:vMerge/>
          </w:tcPr>
          <w:p w14:paraId="7634CEEE" w14:textId="0AFFEAAC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62F38096" w14:textId="6BE8026D" w:rsidR="00A920CB" w:rsidRPr="000451BD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3298EBB6" w14:textId="7E200E0A" w:rsidR="00A920CB" w:rsidRPr="000451BD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58</w:t>
            </w:r>
          </w:p>
        </w:tc>
      </w:tr>
      <w:tr w:rsidR="00A920CB" w:rsidRPr="00A53707" w14:paraId="7AB81168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2C8FC01" w14:textId="2063446C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66E1A7CC" w14:textId="77777777" w:rsidR="00A920CB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47E37E1" w14:textId="77777777" w:rsidR="00A920CB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494A971E" w14:textId="79EF1825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DBP</w:t>
            </w:r>
          </w:p>
          <w:p w14:paraId="637884C8" w14:textId="33223F66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218AE55E" w14:textId="0CE1D442" w:rsidR="00A920CB" w:rsidRPr="000451BD" w:rsidRDefault="000451BD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688E1286" w14:textId="00127FB1" w:rsidR="00A920CB" w:rsidRPr="000451BD" w:rsidRDefault="000451BD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920CB" w:rsidRPr="00A53707" w14:paraId="6594587A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0B5EC2" w14:textId="1B44A09A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703F00A1" w14:textId="165720E6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3C081D9E" w14:textId="15D75D7D" w:rsidR="00A920CB" w:rsidRPr="000451BD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E651D6D" w14:textId="415FD905" w:rsidR="00A920CB" w:rsidRPr="000451BD" w:rsidRDefault="000451BD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A920CB" w:rsidRPr="00A53707" w14:paraId="19BA2324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197721F" w14:textId="32D204B8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3A01FCE2" w14:textId="0D5D623B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794F39F9" w14:textId="4E98AC29" w:rsidR="00A920CB" w:rsidRPr="000451BD" w:rsidRDefault="000451BD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6F6FF76C" w14:textId="6671826F" w:rsidR="00A920CB" w:rsidRPr="000451BD" w:rsidRDefault="000451BD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</w:tr>
      <w:tr w:rsidR="00A920CB" w:rsidRPr="00A53707" w14:paraId="4980B33A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669C243" w14:textId="3E0BD957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HTP</w:t>
            </w:r>
          </w:p>
        </w:tc>
        <w:tc>
          <w:tcPr>
            <w:tcW w:w="2835" w:type="dxa"/>
            <w:vMerge/>
          </w:tcPr>
          <w:p w14:paraId="124E6347" w14:textId="138F36A9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64435396" w14:textId="5C8F9F5F" w:rsidR="00A920CB" w:rsidRPr="000451BD" w:rsidRDefault="000451BD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05EA958F" w14:textId="1FF6E4FA" w:rsidR="00A920CB" w:rsidRPr="000451BD" w:rsidRDefault="000451BD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</w:tr>
      <w:tr w:rsidR="00A920CB" w:rsidRPr="00A53707" w14:paraId="57942CC1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060BEF" w14:textId="679DB7EB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snus</w:t>
            </w:r>
          </w:p>
        </w:tc>
        <w:tc>
          <w:tcPr>
            <w:tcW w:w="2835" w:type="dxa"/>
            <w:vMerge/>
          </w:tcPr>
          <w:p w14:paraId="0404CB03" w14:textId="62348A68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46ECD6E1" w14:textId="521185F9" w:rsidR="00A920CB" w:rsidRPr="000451BD" w:rsidRDefault="000451BD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06FC56B3" w14:textId="6E2FA7F0" w:rsidR="00A920CB" w:rsidRPr="000451BD" w:rsidRDefault="000451BD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A920CB" w:rsidRPr="00A53707" w14:paraId="1111937C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280AA09" w14:textId="1635CED3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578AD1E9" w14:textId="77777777" w:rsidR="00A920CB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3B7AA119" w14:textId="77777777" w:rsidR="00A920CB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95367B1" w14:textId="03A3BC47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HRT</w:t>
            </w:r>
          </w:p>
          <w:p w14:paraId="1D07DA70" w14:textId="24340B6D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5153B2E3" w14:textId="354A8924" w:rsidR="00A920CB" w:rsidRPr="000451BD" w:rsidRDefault="000451BD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30281CA" w14:textId="1DB338D6" w:rsidR="00A920CB" w:rsidRPr="000451BD" w:rsidRDefault="000451BD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920CB" w:rsidRPr="00A53707" w14:paraId="15EB18C5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8F643EA" w14:textId="294C4414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3A9825C0" w14:textId="02462DB0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79ED03FF" w14:textId="022A4A2C" w:rsidR="00A920CB" w:rsidRPr="000451BD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451B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4BF5842" w14:textId="5F11526B" w:rsidR="00A920CB" w:rsidRPr="000451BD" w:rsidRDefault="003869E3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A920CB" w:rsidRPr="00A53707" w14:paraId="485D67C7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06F9D6" w14:textId="6DDC7B6B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40AB67ED" w14:textId="009C3782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0ABEB921" w14:textId="077BF3BD" w:rsidR="00A920CB" w:rsidRPr="000451BD" w:rsidRDefault="000451BD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51D0EC25" w14:textId="4B607C76" w:rsidR="00A920CB" w:rsidRPr="000451BD" w:rsidRDefault="003869E3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</w:t>
            </w:r>
          </w:p>
        </w:tc>
      </w:tr>
      <w:tr w:rsidR="00A920CB" w:rsidRPr="00A53707" w14:paraId="44459CFF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538B64A" w14:textId="3E77B500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HTP</w:t>
            </w:r>
          </w:p>
        </w:tc>
        <w:tc>
          <w:tcPr>
            <w:tcW w:w="2835" w:type="dxa"/>
            <w:vMerge/>
          </w:tcPr>
          <w:p w14:paraId="1BB62893" w14:textId="24EE861A" w:rsidR="00A920CB" w:rsidRPr="00A53707" w:rsidRDefault="00A920CB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363F5443" w14:textId="39423BFA" w:rsidR="00A920CB" w:rsidRPr="000451BD" w:rsidRDefault="000451BD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36906568" w14:textId="5567A460" w:rsidR="00A920CB" w:rsidRPr="000451BD" w:rsidRDefault="003869E3" w:rsidP="00A537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</w:tr>
      <w:tr w:rsidR="00A920CB" w:rsidRPr="00A53707" w14:paraId="2ADA498E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6AA1292" w14:textId="1167A808" w:rsidR="00A920CB" w:rsidRPr="00120BB1" w:rsidRDefault="00A920CB" w:rsidP="00A53707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snus</w:t>
            </w:r>
          </w:p>
        </w:tc>
        <w:tc>
          <w:tcPr>
            <w:tcW w:w="2835" w:type="dxa"/>
            <w:vMerge/>
          </w:tcPr>
          <w:p w14:paraId="759762C6" w14:textId="48D4AB80" w:rsidR="00A920CB" w:rsidRPr="00A53707" w:rsidRDefault="00A920CB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4BB529F5" w14:textId="3D03C701" w:rsidR="00A920CB" w:rsidRPr="000451BD" w:rsidRDefault="000451BD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001788BB" w14:textId="6C159D69" w:rsidR="00A920CB" w:rsidRPr="000451BD" w:rsidRDefault="003869E3" w:rsidP="00A537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</w:tr>
      <w:tr w:rsidR="003869E3" w:rsidRPr="00A53707" w14:paraId="6DEBFD4B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A53C746" w14:textId="3F123946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44F77ABE" w14:textId="77777777" w:rsid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B10B05B" w14:textId="60CD7467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FEV</w:t>
            </w:r>
            <w:r w:rsidRPr="00B931E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117" w:type="dxa"/>
          </w:tcPr>
          <w:p w14:paraId="3A4A6A6D" w14:textId="652CB75E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53E1A97E" w14:textId="30660EBF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3869E3" w:rsidRPr="00A53707" w14:paraId="49546216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7A3EE50" w14:textId="392C05AD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76FA464E" w14:textId="77777777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7A6816F8" w14:textId="7F838403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06461305" w14:textId="688598EB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3869E3" w:rsidRPr="00A53707" w14:paraId="7038DB6A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A066F41" w14:textId="68E2901E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63E6F6E3" w14:textId="77777777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2E9A606C" w14:textId="576B9E57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7371CFAB" w14:textId="6B14BEAE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3869E3" w:rsidRPr="00A53707" w14:paraId="229B4F61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6BBD819" w14:textId="56BFB9AC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HTP</w:t>
            </w:r>
          </w:p>
        </w:tc>
        <w:tc>
          <w:tcPr>
            <w:tcW w:w="2835" w:type="dxa"/>
            <w:vMerge/>
          </w:tcPr>
          <w:p w14:paraId="3F5DE7DD" w14:textId="77777777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1094D1C8" w14:textId="56A64F5D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3840A233" w14:textId="6925FB0C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3869E3" w:rsidRPr="00A53707" w14:paraId="7745CA07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1610E06" w14:textId="3C07605D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644EB0DF" w14:textId="77777777" w:rsid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363C5AF" w14:textId="1795AE5C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FVC</w:t>
            </w:r>
          </w:p>
        </w:tc>
        <w:tc>
          <w:tcPr>
            <w:tcW w:w="2117" w:type="dxa"/>
          </w:tcPr>
          <w:p w14:paraId="35A3ABAF" w14:textId="39E456B8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62FE1BA2" w14:textId="242635E3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3869E3" w:rsidRPr="00A53707" w14:paraId="7E92BAA9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D08EBD0" w14:textId="020894A6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6A4B709D" w14:textId="77777777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6B2C2002" w14:textId="5B582F82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6D4D8ED" w14:textId="68EE1689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3869E3" w:rsidRPr="00A53707" w14:paraId="59BFE7A9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EB9C2A7" w14:textId="1E3B5503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476D6333" w14:textId="77777777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4A836FE5" w14:textId="61236D75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2F689243" w14:textId="5F13AFA0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3869E3" w:rsidRPr="00A53707" w14:paraId="3742993F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70CC9E02" w14:textId="65390A1D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HTP</w:t>
            </w:r>
          </w:p>
        </w:tc>
        <w:tc>
          <w:tcPr>
            <w:tcW w:w="2835" w:type="dxa"/>
            <w:vMerge/>
          </w:tcPr>
          <w:p w14:paraId="74D6A909" w14:textId="77777777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6A1FB747" w14:textId="272B1C8A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869E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5DC7061E" w14:textId="00EB51EA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3869E3" w:rsidRPr="00A53707" w14:paraId="37B81996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9" w:type="dxa"/>
            <w:gridSpan w:val="4"/>
          </w:tcPr>
          <w:p w14:paraId="3572F103" w14:textId="7FE56CC4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20BB1">
              <w:rPr>
                <w:rFonts w:ascii="Times New Roman" w:hAnsi="Times New Roman" w:cs="Times New Roman"/>
              </w:rPr>
              <w:t>Chronic smoking</w:t>
            </w:r>
          </w:p>
        </w:tc>
      </w:tr>
      <w:tr w:rsidR="003869E3" w:rsidRPr="00A53707" w14:paraId="54BE8D6B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1EE05C" w14:textId="0BDCA329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78D52716" w14:textId="77777777" w:rsid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921491" w14:textId="7AF0896D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total cholesterol levels</w:t>
            </w:r>
          </w:p>
        </w:tc>
        <w:tc>
          <w:tcPr>
            <w:tcW w:w="2117" w:type="dxa"/>
          </w:tcPr>
          <w:p w14:paraId="762BF522" w14:textId="0F3F49BF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0F68203A" w14:textId="7F414CDF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</w:t>
            </w:r>
          </w:p>
        </w:tc>
      </w:tr>
      <w:tr w:rsidR="003869E3" w:rsidRPr="00A53707" w14:paraId="7FCCE236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E3D2989" w14:textId="2A6C04CF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7B6F36F2" w14:textId="77777777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749BDB5F" w14:textId="09FCD791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A3BB64A" w14:textId="26FEB4F4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3869E3" w:rsidRPr="00A53707" w14:paraId="7AC3AAEA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0BF9DBE" w14:textId="0D01336C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42133CC4" w14:textId="77777777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770F14A0" w14:textId="43E68B79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8972DC5" w14:textId="4D8B03D7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</w:tr>
      <w:tr w:rsidR="003869E3" w:rsidRPr="00A53707" w14:paraId="298C00A3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8D641C8" w14:textId="3474E1B2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2F01A6D9" w14:textId="77777777" w:rsid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EA66108" w14:textId="6A1A5517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triglyceride levels</w:t>
            </w:r>
          </w:p>
        </w:tc>
        <w:tc>
          <w:tcPr>
            <w:tcW w:w="2117" w:type="dxa"/>
          </w:tcPr>
          <w:p w14:paraId="2FE565C5" w14:textId="1767F7B6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410" w:type="dxa"/>
          </w:tcPr>
          <w:p w14:paraId="0E7E05B2" w14:textId="7B8AE7EF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</w:t>
            </w:r>
          </w:p>
        </w:tc>
      </w:tr>
      <w:tr w:rsidR="003869E3" w:rsidRPr="00A53707" w14:paraId="1A51DC16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63D5B0C" w14:textId="03033053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7ADA7F79" w14:textId="77777777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2B5933ED" w14:textId="0A96AEC1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1829E564" w14:textId="1AF0BB6E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3869E3" w:rsidRPr="00A53707" w14:paraId="73D8F72E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19E49D" w14:textId="2C619EA5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6D6412A1" w14:textId="77777777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332BA226" w14:textId="51BAC6FA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2BF868CB" w14:textId="20532B54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</w:tr>
      <w:tr w:rsidR="003869E3" w:rsidRPr="00A53707" w14:paraId="3503077C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65D15F9" w14:textId="1A474463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2CD45DAC" w14:textId="77777777" w:rsid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5C20C24E" w14:textId="6D6A949E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glucose levels</w:t>
            </w:r>
          </w:p>
        </w:tc>
        <w:tc>
          <w:tcPr>
            <w:tcW w:w="2117" w:type="dxa"/>
          </w:tcPr>
          <w:p w14:paraId="6FCB03CC" w14:textId="05704CC0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5A5DA4AA" w14:textId="5E00FCDE" w:rsidR="003869E3" w:rsidRPr="003869E3" w:rsidRDefault="00120BB1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</w:tr>
      <w:tr w:rsidR="003869E3" w:rsidRPr="00A53707" w14:paraId="28465AB6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7BEDFF4" w14:textId="3B17380C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+EC</w:t>
            </w:r>
          </w:p>
        </w:tc>
        <w:tc>
          <w:tcPr>
            <w:tcW w:w="2835" w:type="dxa"/>
            <w:vMerge/>
          </w:tcPr>
          <w:p w14:paraId="20A28097" w14:textId="77777777" w:rsidR="003869E3" w:rsidRPr="00A53707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152BD861" w14:textId="403D12C1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4E18CB91" w14:textId="4CA5FE1B" w:rsidR="003869E3" w:rsidRPr="003869E3" w:rsidRDefault="003869E3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</w:tr>
      <w:tr w:rsidR="003869E3" w:rsidRPr="00A53707" w14:paraId="2A2429C5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9DD4D3A" w14:textId="04CDF30A" w:rsidR="003869E3" w:rsidRPr="00120BB1" w:rsidRDefault="003869E3" w:rsidP="003869E3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79E87EF6" w14:textId="77777777" w:rsidR="003869E3" w:rsidRPr="00A53707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675B9BDA" w14:textId="02054804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4076D708" w14:textId="17122F2C" w:rsidR="003869E3" w:rsidRPr="003869E3" w:rsidRDefault="003869E3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</w:tr>
      <w:tr w:rsidR="00120BB1" w:rsidRPr="00A53707" w14:paraId="187FE6A2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185F47F" w14:textId="58BD8155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7B01866C" w14:textId="3D0F1DD1" w:rsidR="00120BB1" w:rsidRPr="00A53707" w:rsidRDefault="00120BB1" w:rsidP="003869E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SBP</w:t>
            </w:r>
          </w:p>
        </w:tc>
        <w:tc>
          <w:tcPr>
            <w:tcW w:w="2117" w:type="dxa"/>
          </w:tcPr>
          <w:p w14:paraId="048ED8B8" w14:textId="1E2165D8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771CCB81" w14:textId="3AC258D3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</w:tr>
      <w:tr w:rsidR="00120BB1" w:rsidRPr="00A53707" w14:paraId="5DE638F2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9D29E5C" w14:textId="17542243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00122464" w14:textId="77777777" w:rsidR="00120BB1" w:rsidRPr="00A53707" w:rsidRDefault="00120BB1" w:rsidP="003869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530AB232" w14:textId="024CD801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5C6305E6" w14:textId="5608CD16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120BB1" w:rsidRPr="00A53707" w14:paraId="74E4E242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63A3C10" w14:textId="22E00A6A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431F158B" w14:textId="07F79CF1" w:rsidR="00120BB1" w:rsidRPr="00A53707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DBP</w:t>
            </w:r>
          </w:p>
        </w:tc>
        <w:tc>
          <w:tcPr>
            <w:tcW w:w="2117" w:type="dxa"/>
          </w:tcPr>
          <w:p w14:paraId="1A8A4645" w14:textId="59074B3E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10" w:type="dxa"/>
          </w:tcPr>
          <w:p w14:paraId="45B69790" w14:textId="629E348D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</w:p>
        </w:tc>
      </w:tr>
      <w:tr w:rsidR="00120BB1" w:rsidRPr="00A53707" w14:paraId="09A0393B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AD1E386" w14:textId="07FC4673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41126F1C" w14:textId="77777777" w:rsidR="00120BB1" w:rsidRPr="00A53707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7B3D606E" w14:textId="07DE822A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7CA9654D" w14:textId="6A52FD41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120BB1" w:rsidRPr="00A53707" w14:paraId="77D2DADA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5DEE04C" w14:textId="3F04754E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124FA1F2" w14:textId="414C7E00" w:rsidR="00120BB1" w:rsidRPr="00A53707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HRT</w:t>
            </w:r>
          </w:p>
        </w:tc>
        <w:tc>
          <w:tcPr>
            <w:tcW w:w="2117" w:type="dxa"/>
          </w:tcPr>
          <w:p w14:paraId="14048EB1" w14:textId="7E343A4E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0DE2E49C" w14:textId="736258A0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</w:tr>
      <w:tr w:rsidR="00120BB1" w:rsidRPr="00A53707" w14:paraId="6D836349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3FBD577" w14:textId="29150F73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2F391E9B" w14:textId="77777777" w:rsidR="00120BB1" w:rsidRPr="00A53707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3D57FB1F" w14:textId="34ADB341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7349B3CB" w14:textId="4DBF8A43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</w:tr>
      <w:tr w:rsidR="00120BB1" w:rsidRPr="00A53707" w14:paraId="75C028D5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9D62A70" w14:textId="332831C8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06966C42" w14:textId="77777777" w:rsid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8270161" w14:textId="7E9072F0" w:rsidR="00120BB1" w:rsidRPr="00A53707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FEV</w:t>
            </w:r>
            <w:r w:rsidRPr="00B931EF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2117" w:type="dxa"/>
          </w:tcPr>
          <w:p w14:paraId="5B6C8EEC" w14:textId="56CDA37D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410" w:type="dxa"/>
          </w:tcPr>
          <w:p w14:paraId="6EB3E5C6" w14:textId="15364EBB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96</w:t>
            </w:r>
          </w:p>
        </w:tc>
      </w:tr>
      <w:tr w:rsidR="00120BB1" w:rsidRPr="00A53707" w14:paraId="71915A7B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3DF30B8" w14:textId="280A9861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EC</w:t>
            </w:r>
          </w:p>
        </w:tc>
        <w:tc>
          <w:tcPr>
            <w:tcW w:w="2835" w:type="dxa"/>
            <w:vMerge/>
          </w:tcPr>
          <w:p w14:paraId="345CD39E" w14:textId="77777777" w:rsidR="00120BB1" w:rsidRPr="00A53707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682F26E4" w14:textId="2A05D611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73F3F881" w14:textId="79CFD030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120BB1" w:rsidRPr="00A53707" w14:paraId="071DB8D4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59A570E" w14:textId="19ABFCD7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HTP</w:t>
            </w:r>
          </w:p>
        </w:tc>
        <w:tc>
          <w:tcPr>
            <w:tcW w:w="2835" w:type="dxa"/>
            <w:vMerge/>
          </w:tcPr>
          <w:p w14:paraId="7D0A762B" w14:textId="77777777" w:rsidR="00120BB1" w:rsidRPr="00A53707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156457C5" w14:textId="3CF213FB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4587D5B1" w14:textId="14BD03ED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5</w:t>
            </w:r>
          </w:p>
        </w:tc>
      </w:tr>
      <w:tr w:rsidR="00120BB1" w:rsidRPr="00A53707" w14:paraId="1C4C796A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F95480" w14:textId="21CD29E9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+</w:t>
            </w:r>
            <w:r w:rsidRPr="00120BB1">
              <w:rPr>
                <w:rFonts w:ascii="Times New Roman" w:hAnsi="Times New Roman" w:cs="Times New Roman"/>
              </w:rPr>
              <w:t>HTP</w:t>
            </w:r>
          </w:p>
        </w:tc>
        <w:tc>
          <w:tcPr>
            <w:tcW w:w="2835" w:type="dxa"/>
            <w:vMerge/>
          </w:tcPr>
          <w:p w14:paraId="4C2B8F56" w14:textId="77777777" w:rsidR="00120BB1" w:rsidRPr="00A53707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3E26B21B" w14:textId="2DF55ACD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10" w:type="dxa"/>
          </w:tcPr>
          <w:p w14:paraId="6D8B83CE" w14:textId="3B9345DB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51</w:t>
            </w:r>
          </w:p>
        </w:tc>
      </w:tr>
      <w:tr w:rsidR="00120BB1" w:rsidRPr="00A53707" w14:paraId="146F732C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599AD1" w14:textId="7C25BC85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t>TC</w:t>
            </w:r>
          </w:p>
        </w:tc>
        <w:tc>
          <w:tcPr>
            <w:tcW w:w="2835" w:type="dxa"/>
            <w:vMerge w:val="restart"/>
          </w:tcPr>
          <w:p w14:paraId="679528B4" w14:textId="17FD42F4" w:rsidR="00120BB1" w:rsidRPr="00A53707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FVC</w:t>
            </w:r>
          </w:p>
        </w:tc>
        <w:tc>
          <w:tcPr>
            <w:tcW w:w="2117" w:type="dxa"/>
          </w:tcPr>
          <w:p w14:paraId="60476711" w14:textId="1BEBAF23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410" w:type="dxa"/>
          </w:tcPr>
          <w:p w14:paraId="2E49E3AC" w14:textId="7F213FA8" w:rsidR="00120BB1" w:rsidRPr="00120BB1" w:rsidRDefault="00120BB1" w:rsidP="00120B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9</w:t>
            </w:r>
          </w:p>
        </w:tc>
      </w:tr>
      <w:tr w:rsidR="00120BB1" w:rsidRPr="00A53707" w14:paraId="61F0EAF3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4C72A69" w14:textId="4EBE3B58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</w:rPr>
            </w:pPr>
            <w:r w:rsidRPr="00120BB1">
              <w:rPr>
                <w:rFonts w:ascii="Times New Roman" w:hAnsi="Times New Roman" w:cs="Times New Roman"/>
              </w:rPr>
              <w:lastRenderedPageBreak/>
              <w:t>EC</w:t>
            </w:r>
          </w:p>
        </w:tc>
        <w:tc>
          <w:tcPr>
            <w:tcW w:w="2835" w:type="dxa"/>
            <w:vMerge/>
          </w:tcPr>
          <w:p w14:paraId="37B2C314" w14:textId="77777777" w:rsidR="00120BB1" w:rsidRPr="00A53707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17" w:type="dxa"/>
          </w:tcPr>
          <w:p w14:paraId="5FF2B44D" w14:textId="399404FF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10" w:type="dxa"/>
          </w:tcPr>
          <w:p w14:paraId="7CFBC63C" w14:textId="1B4BD28A" w:rsidR="00120BB1" w:rsidRPr="00120BB1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</w:tr>
      <w:tr w:rsidR="00120BB1" w:rsidRPr="00A53707" w14:paraId="75F8B030" w14:textId="77777777" w:rsidTr="00FF1C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89" w:type="dxa"/>
            <w:gridSpan w:val="4"/>
          </w:tcPr>
          <w:p w14:paraId="21690CD1" w14:textId="45E8B354" w:rsidR="00120BB1" w:rsidRPr="00120BB1" w:rsidRDefault="00120BB1" w:rsidP="00120BB1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120BB1">
              <w:rPr>
                <w:rFonts w:ascii="Times New Roman" w:hAnsi="Times New Roman" w:cs="Times New Roman"/>
              </w:rPr>
              <w:t>Risk of cancer development</w:t>
            </w:r>
          </w:p>
        </w:tc>
      </w:tr>
      <w:tr w:rsidR="00120BB1" w:rsidRPr="00A53707" w14:paraId="08EADEE9" w14:textId="77777777" w:rsidTr="00FF1CB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2AF0DAA" w14:textId="1B9E5D49" w:rsidR="00120BB1" w:rsidRPr="00120BB1" w:rsidRDefault="0094188E" w:rsidP="00120BB1">
            <w:pPr>
              <w:jc w:val="center"/>
              <w:rPr>
                <w:rFonts w:ascii="Times New Roman" w:hAnsi="Times New Roman" w:cs="Times New Roman"/>
              </w:rPr>
            </w:pPr>
            <w:r w:rsidRPr="000B0FDF">
              <w:rPr>
                <w:rFonts w:ascii="Times New Roman" w:hAnsi="Times New Roman" w:cs="Times New Roman"/>
              </w:rPr>
              <w:t>cigarettes and/or other tobacco products</w:t>
            </w:r>
          </w:p>
        </w:tc>
        <w:tc>
          <w:tcPr>
            <w:tcW w:w="2835" w:type="dxa"/>
          </w:tcPr>
          <w:p w14:paraId="70AC155C" w14:textId="43CC7583" w:rsidR="00120BB1" w:rsidRPr="00A53707" w:rsidRDefault="00120BB1" w:rsidP="00120B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53707">
              <w:rPr>
                <w:rFonts w:ascii="Times New Roman" w:hAnsi="Times New Roman" w:cs="Times New Roman"/>
              </w:rPr>
              <w:t>risk of cancer</w:t>
            </w:r>
          </w:p>
        </w:tc>
        <w:tc>
          <w:tcPr>
            <w:tcW w:w="2117" w:type="dxa"/>
          </w:tcPr>
          <w:p w14:paraId="14BC6C20" w14:textId="7DF869F9" w:rsidR="00120BB1" w:rsidRPr="00A53707" w:rsidRDefault="00E4384F" w:rsidP="00E43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410" w:type="dxa"/>
          </w:tcPr>
          <w:p w14:paraId="1B8CCB4A" w14:textId="4BAF1663" w:rsidR="00120BB1" w:rsidRPr="00A53707" w:rsidRDefault="00E4384F" w:rsidP="00E4384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668</w:t>
            </w:r>
          </w:p>
        </w:tc>
      </w:tr>
    </w:tbl>
    <w:p w14:paraId="527D9AFD" w14:textId="3ECB6761" w:rsidR="00CA25A9" w:rsidRPr="00CA25A9" w:rsidRDefault="00CA25A9">
      <w:pPr>
        <w:rPr>
          <w:rFonts w:ascii="Times New Roman" w:hAnsi="Times New Roman" w:cs="Times New Roman"/>
          <w:i/>
          <w:iCs/>
        </w:rPr>
      </w:pPr>
      <w:r w:rsidRPr="00CA25A9">
        <w:rPr>
          <w:rFonts w:ascii="Times New Roman" w:hAnsi="Times New Roman" w:cs="Times New Roman"/>
          <w:i/>
          <w:iCs/>
        </w:rPr>
        <w:t xml:space="preserve">Abbreviations: TC – traditional cigarette; EC – electronic cigarette; HTP – heated tobacco product; </w:t>
      </w:r>
      <w:r w:rsidR="0094188E" w:rsidRPr="00CA25A9">
        <w:rPr>
          <w:rFonts w:ascii="Times New Roman" w:hAnsi="Times New Roman" w:cs="Times New Roman"/>
          <w:i/>
          <w:iCs/>
        </w:rPr>
        <w:t xml:space="preserve">SBP – systolic blood pressure; </w:t>
      </w:r>
      <w:r w:rsidRPr="00CA25A9">
        <w:rPr>
          <w:rFonts w:ascii="Times New Roman" w:hAnsi="Times New Roman" w:cs="Times New Roman"/>
          <w:i/>
          <w:iCs/>
        </w:rPr>
        <w:t>DBP – diastolic blood pressure; HRT – heart rate; FEV</w:t>
      </w:r>
      <w:r w:rsidRPr="00B931EF">
        <w:rPr>
          <w:rFonts w:ascii="Times New Roman" w:hAnsi="Times New Roman" w:cs="Times New Roman"/>
          <w:i/>
          <w:iCs/>
          <w:vertAlign w:val="subscript"/>
        </w:rPr>
        <w:t>1</w:t>
      </w:r>
      <w:r w:rsidRPr="00CA25A9">
        <w:rPr>
          <w:rFonts w:ascii="Times New Roman" w:hAnsi="Times New Roman" w:cs="Times New Roman"/>
          <w:i/>
          <w:iCs/>
        </w:rPr>
        <w:t xml:space="preserve"> – forced expiratory volume in one second; FVC – forced vital capacity.</w:t>
      </w:r>
    </w:p>
    <w:sectPr w:rsidR="00CA25A9" w:rsidRPr="00CA25A9" w:rsidSect="00FF1C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53C"/>
    <w:rsid w:val="000451BD"/>
    <w:rsid w:val="00120BB1"/>
    <w:rsid w:val="00167CEF"/>
    <w:rsid w:val="00336E66"/>
    <w:rsid w:val="003869E3"/>
    <w:rsid w:val="003D213B"/>
    <w:rsid w:val="005527B6"/>
    <w:rsid w:val="00656D38"/>
    <w:rsid w:val="0067153C"/>
    <w:rsid w:val="00682131"/>
    <w:rsid w:val="0094188E"/>
    <w:rsid w:val="00953EE5"/>
    <w:rsid w:val="00A53707"/>
    <w:rsid w:val="00A920CB"/>
    <w:rsid w:val="00B931EF"/>
    <w:rsid w:val="00CA25A9"/>
    <w:rsid w:val="00D4382E"/>
    <w:rsid w:val="00E4384F"/>
    <w:rsid w:val="00FF1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4756C1"/>
  <w15:chartTrackingRefBased/>
  <w15:docId w15:val="{840DA69C-D822-4084-8334-335625281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67153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6715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67153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6715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67153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6715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6715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6715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6715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7153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6715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6715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67153C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67153C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67153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67153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67153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67153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6715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6715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6715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6715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6715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67153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67153C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67153C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6715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67153C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67153C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39"/>
    <w:rsid w:val="00336E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cze">
    <w:name w:val="Hyperlink"/>
    <w:basedOn w:val="Domylnaczcionkaakapitu"/>
    <w:uiPriority w:val="99"/>
    <w:unhideWhenUsed/>
    <w:rsid w:val="00336E66"/>
    <w:rPr>
      <w:color w:val="467886" w:themeColor="hyperlink"/>
      <w:u w:val="single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336E66"/>
    <w:rPr>
      <w:color w:val="605E5C"/>
      <w:shd w:val="clear" w:color="auto" w:fill="E1DFDD"/>
    </w:rPr>
  </w:style>
  <w:style w:type="table" w:styleId="Tabelasiatki7kolorowa">
    <w:name w:val="Grid Table 7 Colorful"/>
    <w:basedOn w:val="Standardowy"/>
    <w:uiPriority w:val="52"/>
    <w:rsid w:val="00336E6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Tabelasiatki6kolorowaakcent6">
    <w:name w:val="Grid Table 6 Colorful Accent 6"/>
    <w:basedOn w:val="Standardowy"/>
    <w:uiPriority w:val="51"/>
    <w:rsid w:val="00D4382E"/>
    <w:pPr>
      <w:spacing w:after="0" w:line="240" w:lineRule="auto"/>
    </w:pPr>
    <w:rPr>
      <w:color w:val="3A7C22" w:themeColor="accent6" w:themeShade="BF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8DD873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DD873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Tabelalisty3">
    <w:name w:val="List Table 3"/>
    <w:basedOn w:val="Standardowy"/>
    <w:uiPriority w:val="48"/>
    <w:rsid w:val="00D4382E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Tabelasiatki2">
    <w:name w:val="Grid Table 2"/>
    <w:basedOn w:val="Standardowy"/>
    <w:uiPriority w:val="47"/>
    <w:rsid w:val="00D4382E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6kolorowa">
    <w:name w:val="List Table 6 Colorful"/>
    <w:basedOn w:val="Standardowy"/>
    <w:uiPriority w:val="51"/>
    <w:rsid w:val="00D4382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alisty6kolorowaakcent4">
    <w:name w:val="List Table 6 Colorful Accent 4"/>
    <w:basedOn w:val="Standardowy"/>
    <w:uiPriority w:val="51"/>
    <w:rsid w:val="00D4382E"/>
    <w:pPr>
      <w:spacing w:after="0" w:line="240" w:lineRule="auto"/>
    </w:pPr>
    <w:rPr>
      <w:color w:val="0B769F" w:themeColor="accent4" w:themeShade="BF"/>
    </w:rPr>
    <w:tblPr>
      <w:tblStyleRowBandSize w:val="1"/>
      <w:tblStyleColBandSize w:val="1"/>
      <w:tblBorders>
        <w:top w:val="single" w:sz="4" w:space="0" w:color="0F9ED5" w:themeColor="accent4"/>
        <w:bottom w:val="single" w:sz="4" w:space="0" w:color="0F9ED5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0F9ED5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Tabelalisty6kolorowaakcent1">
    <w:name w:val="List Table 6 Colorful Accent 1"/>
    <w:basedOn w:val="Standardowy"/>
    <w:uiPriority w:val="51"/>
    <w:rsid w:val="00A920CB"/>
    <w:pPr>
      <w:spacing w:after="0" w:line="240" w:lineRule="auto"/>
    </w:pPr>
    <w:rPr>
      <w:color w:val="0F4761" w:themeColor="accent1" w:themeShade="BF"/>
    </w:rPr>
    <w:tblPr>
      <w:tblStyleRowBandSize w:val="1"/>
      <w:tblStyleColBandSize w:val="1"/>
      <w:tblBorders>
        <w:top w:val="single" w:sz="4" w:space="0" w:color="156082" w:themeColor="accent1"/>
        <w:bottom w:val="single" w:sz="4" w:space="0" w:color="156082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56082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Siatkatabelijasna">
    <w:name w:val="Grid Table Light"/>
    <w:basedOn w:val="Standardowy"/>
    <w:uiPriority w:val="40"/>
    <w:rsid w:val="00120BB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Zwykatabela2">
    <w:name w:val="Plain Table 2"/>
    <w:basedOn w:val="Standardowy"/>
    <w:uiPriority w:val="42"/>
    <w:rsid w:val="00FF1CB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47</Words>
  <Characters>913</Characters>
  <Application>Microsoft Office Word</Application>
  <DocSecurity>0</DocSecurity>
  <Lines>304</Lines>
  <Paragraphs>19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haryta Sobczak</dc:creator>
  <cp:keywords/>
  <dc:description/>
  <cp:lastModifiedBy>Paulina Kopa-Stojak</cp:lastModifiedBy>
  <cp:revision>3</cp:revision>
  <dcterms:created xsi:type="dcterms:W3CDTF">2026-02-27T08:39:00Z</dcterms:created>
  <dcterms:modified xsi:type="dcterms:W3CDTF">2026-02-27T08:41:00Z</dcterms:modified>
</cp:coreProperties>
</file>